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0926F" w14:textId="5FBA4AA9" w:rsidR="00235F37" w:rsidRDefault="00000000" w:rsidP="00A518CB">
      <w:r>
        <w:rPr>
          <w:b/>
          <w:bCs/>
          <w:color w:val="000000"/>
          <w:sz w:val="22"/>
          <w:szCs w:val="22"/>
        </w:rPr>
        <w:t>Summary of Evidence-Based Strategies for Enhancing Patient Acceptance of IoT in Healthcare</w:t>
      </w:r>
    </w:p>
    <w:p w14:paraId="4DDE6E43" w14:textId="54B0415A" w:rsidR="00235F37" w:rsidRDefault="00000000" w:rsidP="00A518CB">
      <w:r>
        <w:rPr>
          <w:color w:val="000000"/>
        </w:rPr>
        <w:t>Systematic Literature Review: Patient Acceptance and Barriers to IoT Utilization in Healthcare (ms#81260)</w:t>
      </w:r>
    </w:p>
    <w:p w14:paraId="443109BB" w14:textId="77777777" w:rsidR="00235F37" w:rsidRDefault="00000000" w:rsidP="000B6E97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 = 62 included studies as universal denominator. Multi-coding applied; a single study may appear in more than one category. Percentages do not sum to 100%.</w:t>
      </w:r>
    </w:p>
    <w:p w14:paraId="011F7B4A" w14:textId="77777777" w:rsidR="000B6E97" w:rsidRPr="00A518CB" w:rsidRDefault="000B6E97" w:rsidP="000B6E97">
      <w:pPr>
        <w:rPr>
          <w:sz w:val="16"/>
          <w:szCs w:val="16"/>
        </w:rPr>
      </w:pPr>
    </w:p>
    <w:tbl>
      <w:tblPr>
        <w:tblW w:w="13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9"/>
        <w:gridCol w:w="1712"/>
        <w:gridCol w:w="3501"/>
        <w:gridCol w:w="4365"/>
        <w:gridCol w:w="1133"/>
        <w:gridCol w:w="1742"/>
      </w:tblGrid>
      <w:tr w:rsidR="00235F37" w14:paraId="2A4777FA" w14:textId="77777777" w:rsidTr="00A518CB">
        <w:trPr>
          <w:tblHeader/>
        </w:trPr>
        <w:tc>
          <w:tcPr>
            <w:tcW w:w="1429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1F3864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84F3209" w14:textId="77777777" w:rsidR="00235F37" w:rsidRDefault="00000000">
            <w:pPr>
              <w:jc w:val="center"/>
            </w:pPr>
            <w:r>
              <w:rPr>
                <w:b/>
                <w:bCs/>
                <w:color w:val="FFFFFF"/>
              </w:rPr>
              <w:t>Level</w:t>
            </w:r>
          </w:p>
        </w:tc>
        <w:tc>
          <w:tcPr>
            <w:tcW w:w="1822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1F3864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3F5AB7" w14:textId="77777777" w:rsidR="00235F37" w:rsidRDefault="00000000">
            <w:pPr>
              <w:jc w:val="center"/>
            </w:pPr>
            <w:r>
              <w:rPr>
                <w:b/>
                <w:bCs/>
                <w:color w:val="FFFFFF"/>
              </w:rPr>
              <w:t>Strategy</w:t>
            </w:r>
          </w:p>
        </w:tc>
        <w:tc>
          <w:tcPr>
            <w:tcW w:w="5244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1F3864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687D0FB" w14:textId="77777777" w:rsidR="00235F37" w:rsidRPr="007A46AD" w:rsidRDefault="00000000">
            <w:pPr>
              <w:jc w:val="center"/>
            </w:pPr>
            <w:r w:rsidRPr="007A46AD">
              <w:rPr>
                <w:b/>
                <w:bCs/>
                <w:color w:val="FFFFFF"/>
              </w:rPr>
              <w:t>Description &amp; Implementation</w:t>
            </w:r>
          </w:p>
        </w:tc>
        <w:tc>
          <w:tcPr>
            <w:tcW w:w="1985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1F3864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369175B" w14:textId="6F9234DE" w:rsidR="00235F37" w:rsidRDefault="00000000">
            <w:pPr>
              <w:jc w:val="center"/>
            </w:pPr>
            <w:r>
              <w:rPr>
                <w:b/>
                <w:bCs/>
                <w:color w:val="FFFFFF"/>
              </w:rPr>
              <w:t xml:space="preserve">Primary Evidence Sources </w:t>
            </w:r>
          </w:p>
        </w:tc>
        <w:tc>
          <w:tcPr>
            <w:tcW w:w="1417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1F3864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1B1F247" w14:textId="77777777" w:rsidR="00235F37" w:rsidRDefault="00000000">
            <w:pPr>
              <w:jc w:val="center"/>
            </w:pPr>
            <w:r>
              <w:rPr>
                <w:b/>
                <w:bCs/>
                <w:color w:val="FFFFFF"/>
              </w:rPr>
              <w:t>N Studies (%)</w:t>
            </w:r>
          </w:p>
        </w:tc>
        <w:tc>
          <w:tcPr>
            <w:tcW w:w="1985" w:type="dxa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1F3864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2A836B5" w14:textId="77777777" w:rsidR="00235F37" w:rsidRDefault="00000000">
            <w:pPr>
              <w:jc w:val="center"/>
            </w:pPr>
            <w:r>
              <w:rPr>
                <w:b/>
                <w:bCs/>
                <w:color w:val="FFFFFF"/>
              </w:rPr>
              <w:t>Evidence Confidence</w:t>
            </w:r>
          </w:p>
        </w:tc>
      </w:tr>
      <w:tr w:rsidR="00235F37" w14:paraId="30BDB5A8" w14:textId="77777777" w:rsidTr="000B6E97">
        <w:tc>
          <w:tcPr>
            <w:tcW w:w="13882" w:type="dxa"/>
            <w:gridSpan w:val="6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D6E4F7"/>
            <w:tcMar>
              <w:top w:w="100" w:type="dxa"/>
              <w:left w:w="160" w:type="dxa"/>
              <w:bottom w:w="100" w:type="dxa"/>
              <w:right w:w="160" w:type="dxa"/>
            </w:tcMar>
          </w:tcPr>
          <w:p w14:paraId="12D28179" w14:textId="77777777" w:rsidR="00235F37" w:rsidRPr="007A46AD" w:rsidRDefault="00000000">
            <w:r w:rsidRPr="007A46AD">
              <w:rPr>
                <w:b/>
                <w:bCs/>
                <w:color w:val="1F3864"/>
              </w:rPr>
              <w:t>A. Individual-Level Strategies</w:t>
            </w:r>
          </w:p>
        </w:tc>
      </w:tr>
      <w:tr w:rsidR="00235F37" w14:paraId="04B3E947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EEB86F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Individual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266252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User-Centered Design (UCD)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96E87D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Most frequently identified strategy (N=20, 32%). Core elements consistently described:</w:t>
            </w:r>
          </w:p>
          <w:p w14:paraId="4861D143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Participatory design workshops with patients, caregivers, and healthcare providers</w:t>
            </w:r>
          </w:p>
          <w:p w14:paraId="6BA5C69D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Iterative prototyping with representative users in realistic clinical scenarios</w:t>
            </w:r>
          </w:p>
          <w:p w14:paraId="51C1559E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User journey mapping and co-design sessions across diverse patient populations</w:t>
            </w:r>
          </w:p>
          <w:p w14:paraId="00FE6D7D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Usability testing with particular attention to elderly users and lower digital literacy populations</w:t>
            </w:r>
          </w:p>
          <w:p w14:paraId="3BBAF4C8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Spans diverse IoT modalities and study designs across multiple geographic contexts.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DD0689" w14:textId="77777777" w:rsidR="003F37D7" w:rsidRDefault="003F37D7" w:rsidP="003F37D7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Primary refs: [45], [18], [38], [56], [24], [69]</w:t>
            </w:r>
          </w:p>
          <w:p w14:paraId="70507348" w14:textId="77777777" w:rsidR="003F37D7" w:rsidRPr="007C1190" w:rsidRDefault="003F37D7" w:rsidP="003F37D7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lQudah et al. </w:t>
            </w:r>
            <w:r w:rsidRPr="007C1190">
              <w:rPr>
                <w:color w:val="000000"/>
                <w:sz w:val="18"/>
                <w:szCs w:val="18"/>
                <w:lang w:val="nb-NO"/>
              </w:rPr>
              <w:t>(2021) [45]</w:t>
            </w:r>
          </w:p>
          <w:p w14:paraId="5963963A" w14:textId="77777777" w:rsidR="003F37D7" w:rsidRPr="007C1190" w:rsidRDefault="003F37D7" w:rsidP="003F37D7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Al-Rawashdeh et al. (2022) [18]</w:t>
            </w:r>
          </w:p>
          <w:p w14:paraId="5C871FB0" w14:textId="77777777" w:rsidR="003F37D7" w:rsidRPr="007C1190" w:rsidRDefault="003F37D7" w:rsidP="003F37D7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Alruwaili et al. (2023) [38]</w:t>
            </w:r>
          </w:p>
          <w:p w14:paraId="46D77D00" w14:textId="77777777" w:rsidR="003F37D7" w:rsidRPr="007C1190" w:rsidRDefault="003F37D7" w:rsidP="003F37D7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Fehringer &amp; Stary (2023) [56]</w:t>
            </w:r>
          </w:p>
          <w:p w14:paraId="53E34F93" w14:textId="77777777" w:rsidR="003F37D7" w:rsidRDefault="003F37D7" w:rsidP="003F37D7">
            <w:pPr>
              <w:spacing w:before="40" w:after="40"/>
            </w:pPr>
            <w:r w:rsidRPr="007C1190">
              <w:rPr>
                <w:color w:val="000000"/>
                <w:sz w:val="18"/>
                <w:szCs w:val="18"/>
                <w:lang w:val="nb-NO"/>
              </w:rPr>
              <w:t xml:space="preserve">Kronlid et al. </w:t>
            </w:r>
            <w:r>
              <w:rPr>
                <w:color w:val="000000"/>
                <w:sz w:val="18"/>
                <w:szCs w:val="18"/>
              </w:rPr>
              <w:t>(2024) [24]</w:t>
            </w:r>
          </w:p>
          <w:p w14:paraId="5270ADCB" w14:textId="77777777" w:rsidR="003F37D7" w:rsidRDefault="003F37D7" w:rsidP="003F37D7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Westphal et al. (2020) [69]</w:t>
            </w:r>
          </w:p>
          <w:p w14:paraId="29036E30" w14:textId="77777777" w:rsidR="00F87FF9" w:rsidRDefault="00F87FF9" w:rsidP="003F37D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47C81418" w14:textId="4F9883C1" w:rsidR="003F37D7" w:rsidRDefault="003F37D7" w:rsidP="003F37D7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 xml:space="preserve">Full supporting list also includes [26,29,34,35,36,37,39,43,44,50,51,53,63,64,71,72,80,82] </w:t>
            </w:r>
          </w:p>
          <w:p w14:paraId="5C2F79E3" w14:textId="1C137364" w:rsidR="00235F37" w:rsidRDefault="00235F37">
            <w:pPr>
              <w:spacing w:before="40" w:after="40"/>
            </w:pP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63F15A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20 (32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2ED526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HIGH (consistent across studies spanning multiple IoT modalities and geographic contexts)</w:t>
            </w:r>
          </w:p>
        </w:tc>
      </w:tr>
      <w:tr w:rsidR="00235F37" w14:paraId="25F9CB2B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08ED70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Individual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898E58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User-Friendly Interface Design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26A9B3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Second most identified strategy (N=19, 31%). Design principles:</w:t>
            </w:r>
          </w:p>
          <w:p w14:paraId="104908CE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Clear visual hierarchy and consistent design patterns minimising cognitive burden</w:t>
            </w:r>
          </w:p>
          <w:p w14:paraId="5CE372F8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Minimal text with clear, universally understood icons across literacy levels</w:t>
            </w:r>
          </w:p>
          <w:p w14:paraId="1CBE6D69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Responsive and accessible design for wearable devices and elderly users</w:t>
            </w:r>
          </w:p>
          <w:p w14:paraId="50781C67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lastRenderedPageBreak/>
              <w:t>•  Customisation options accommodating diverse individual needs and preferences</w:t>
            </w:r>
          </w:p>
          <w:p w14:paraId="2AE66B4B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Particularly emphasised in studies focused on elderly populations and lower digital literacy users.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BE51EC" w14:textId="77777777" w:rsidR="003F37D7" w:rsidRDefault="003F37D7" w:rsidP="003F37D7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Primary refs: [45], [38], [56], [53]</w:t>
            </w:r>
          </w:p>
          <w:p w14:paraId="2A597A77" w14:textId="77777777" w:rsidR="003F37D7" w:rsidRPr="003F37D7" w:rsidRDefault="003F37D7" w:rsidP="003F37D7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lQudah et al. </w:t>
            </w:r>
            <w:r w:rsidRPr="003F37D7">
              <w:rPr>
                <w:color w:val="000000"/>
                <w:sz w:val="18"/>
                <w:szCs w:val="18"/>
                <w:lang w:val="nb-NO"/>
              </w:rPr>
              <w:t>(2021) [45]</w:t>
            </w:r>
          </w:p>
          <w:p w14:paraId="45BBF5C1" w14:textId="77777777" w:rsidR="003F37D7" w:rsidRPr="003F37D7" w:rsidRDefault="003F37D7" w:rsidP="003F37D7">
            <w:pPr>
              <w:spacing w:before="40" w:after="40"/>
              <w:rPr>
                <w:lang w:val="nb-NO"/>
              </w:rPr>
            </w:pPr>
            <w:r w:rsidRPr="003F37D7">
              <w:rPr>
                <w:color w:val="000000"/>
                <w:sz w:val="18"/>
                <w:szCs w:val="18"/>
                <w:lang w:val="nb-NO"/>
              </w:rPr>
              <w:t>Alruwaili et al. (2023) [38]</w:t>
            </w:r>
          </w:p>
          <w:p w14:paraId="56CFD4BD" w14:textId="77777777" w:rsidR="003F37D7" w:rsidRPr="007C1190" w:rsidRDefault="003F37D7" w:rsidP="003F37D7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Fehringer &amp; Stary (2023) [56]</w:t>
            </w:r>
          </w:p>
          <w:p w14:paraId="7E213883" w14:textId="77777777" w:rsidR="003F37D7" w:rsidRDefault="003F37D7" w:rsidP="003F37D7">
            <w:pPr>
              <w:spacing w:before="40" w:after="40"/>
            </w:pPr>
            <w:r w:rsidRPr="007C1190">
              <w:rPr>
                <w:color w:val="000000"/>
                <w:sz w:val="18"/>
                <w:szCs w:val="18"/>
                <w:lang w:val="nb-NO"/>
              </w:rPr>
              <w:t xml:space="preserve">Wu et al. </w:t>
            </w:r>
            <w:r>
              <w:rPr>
                <w:color w:val="000000"/>
                <w:sz w:val="18"/>
                <w:szCs w:val="18"/>
              </w:rPr>
              <w:t>(2023) [53]</w:t>
            </w:r>
          </w:p>
          <w:p w14:paraId="3667CF4E" w14:textId="77777777" w:rsidR="00F87FF9" w:rsidRDefault="00F87FF9" w:rsidP="003F37D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5B820255" w14:textId="03A6F092" w:rsidR="003F37D7" w:rsidRDefault="003F37D7" w:rsidP="003F37D7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 xml:space="preserve">Full supporting list also includes [18,24,26,34,37,43,44,50,51,63,69,72,80,82] </w:t>
            </w:r>
          </w:p>
          <w:p w14:paraId="30E2530C" w14:textId="39DAC069" w:rsidR="00235F37" w:rsidRDefault="00235F37" w:rsidP="005F6D32">
            <w:pPr>
              <w:spacing w:before="40" w:after="40"/>
            </w:pP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98CFD1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9 (31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698AAD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HIGH (replicated across distinct IoT device categories; studies predominantly assess usability preferences)</w:t>
            </w:r>
          </w:p>
        </w:tc>
      </w:tr>
      <w:tr w:rsidR="00235F37" w14:paraId="3170B99C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F3EC90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Individual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C74D24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Digital Literacy Programs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E74F98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Third most identified strategy (N=18, 29%). Programs consistently address:</w:t>
            </w:r>
          </w:p>
          <w:p w14:paraId="26E55B41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Basic device operation: setup, pairing, and troubleshooting</w:t>
            </w:r>
          </w:p>
          <w:p w14:paraId="47EA88B5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Data interpretation skills: understanding readings and health implications</w:t>
            </w:r>
          </w:p>
          <w:p w14:paraId="0B8B5529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Progressive skill-building with gradual complexity introduction</w:t>
            </w:r>
          </w:p>
          <w:p w14:paraId="1410BB5F" w14:textId="0CDBDF17" w:rsidR="00235F37" w:rsidRPr="007A46AD" w:rsidRDefault="00000000" w:rsidP="00A518CB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Multi-modal delivery: workshops, peer learning, and online tutorials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0F3FE1" w14:textId="77777777" w:rsidR="00F87FF9" w:rsidRDefault="00F87FF9" w:rsidP="00F87FF9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Primary refs: [38], [43], [63], [34], [56], [53]</w:t>
            </w:r>
          </w:p>
          <w:p w14:paraId="18128344" w14:textId="77777777" w:rsidR="00F87FF9" w:rsidRPr="00F87FF9" w:rsidRDefault="00F87FF9" w:rsidP="00F87FF9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lruwaili et al. </w:t>
            </w:r>
            <w:r w:rsidRPr="00F87FF9">
              <w:rPr>
                <w:color w:val="000000"/>
                <w:sz w:val="18"/>
                <w:szCs w:val="18"/>
                <w:lang w:val="nb-NO"/>
              </w:rPr>
              <w:t>(2023) [38]</w:t>
            </w:r>
          </w:p>
          <w:p w14:paraId="19428A18" w14:textId="77777777" w:rsidR="00F87FF9" w:rsidRPr="00F87FF9" w:rsidRDefault="00F87FF9" w:rsidP="00F87FF9">
            <w:pPr>
              <w:spacing w:before="40" w:after="40"/>
              <w:rPr>
                <w:lang w:val="nb-NO"/>
              </w:rPr>
            </w:pPr>
            <w:r w:rsidRPr="00F87FF9">
              <w:rPr>
                <w:color w:val="000000"/>
                <w:sz w:val="18"/>
                <w:szCs w:val="18"/>
                <w:lang w:val="nb-NO"/>
              </w:rPr>
              <w:t>Ben Arfi et al. (2021) [43]</w:t>
            </w:r>
          </w:p>
          <w:p w14:paraId="28B86BA6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Cleveland &amp; Haddara (2023) [63]</w:t>
            </w:r>
          </w:p>
          <w:p w14:paraId="46068A3C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Dutta et al. (2023) [34]</w:t>
            </w:r>
          </w:p>
          <w:p w14:paraId="03F1EBDA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Fehringer &amp; Stary (2023) [56]</w:t>
            </w:r>
          </w:p>
          <w:p w14:paraId="72F1CBAE" w14:textId="77777777" w:rsidR="00F87FF9" w:rsidRDefault="00F87FF9" w:rsidP="00F87FF9">
            <w:pPr>
              <w:spacing w:before="40" w:after="40"/>
            </w:pPr>
            <w:r w:rsidRPr="007C1190">
              <w:rPr>
                <w:color w:val="000000"/>
                <w:sz w:val="18"/>
                <w:szCs w:val="18"/>
                <w:lang w:val="nb-NO"/>
              </w:rPr>
              <w:t xml:space="preserve">Wu et al. </w:t>
            </w:r>
            <w:r>
              <w:rPr>
                <w:color w:val="000000"/>
                <w:sz w:val="18"/>
                <w:szCs w:val="18"/>
              </w:rPr>
              <w:t>(2023) [53]</w:t>
            </w:r>
          </w:p>
          <w:p w14:paraId="637ADCC5" w14:textId="77777777" w:rsidR="00F87FF9" w:rsidRDefault="00F87FF9" w:rsidP="00F87FF9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411FC8F9" w14:textId="4788BB00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 xml:space="preserve">Full supporting list also includes [18,24,37,45,64,82] </w:t>
            </w:r>
          </w:p>
          <w:p w14:paraId="19256174" w14:textId="5E1F8E19" w:rsidR="00235F37" w:rsidRDefault="00235F37">
            <w:pPr>
              <w:spacing w:before="40" w:after="40"/>
            </w:pP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18613A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8 (29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56CFDB" w14:textId="47ACF95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HIGH (consistent across 6+ studies and diverse geographic contexts)</w:t>
            </w:r>
          </w:p>
        </w:tc>
      </w:tr>
      <w:tr w:rsidR="00235F37" w14:paraId="24808C24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8D603A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Individual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B160A4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User Empowerment &amp; Shared Decision-Making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D57009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N=17 studies (27%). Strategies include:</w:t>
            </w:r>
          </w:p>
          <w:p w14:paraId="4037D7CB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Shared decision-making frameworks giving patients control over data use</w:t>
            </w:r>
          </w:p>
          <w:p w14:paraId="395E6E5F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Transparency dashboards showing data collection, use, and storage purposes</w:t>
            </w:r>
          </w:p>
          <w:p w14:paraId="76BD145D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Granular consent mechanisms and privacy controls</w:t>
            </w:r>
          </w:p>
          <w:p w14:paraId="4EC33C87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Goal-setting features with personalised health targets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154A3A" w14:textId="77777777" w:rsidR="00F87FF9" w:rsidRDefault="00F87FF9" w:rsidP="00F87FF9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Primary refs: [45], [18], [63], [56], [24]</w:t>
            </w:r>
          </w:p>
          <w:p w14:paraId="45CD6E68" w14:textId="77777777" w:rsidR="00F87FF9" w:rsidRPr="00F87FF9" w:rsidRDefault="00F87FF9" w:rsidP="00F87FF9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lQudah et al. </w:t>
            </w:r>
            <w:r w:rsidRPr="00F87FF9">
              <w:rPr>
                <w:color w:val="000000"/>
                <w:sz w:val="18"/>
                <w:szCs w:val="18"/>
                <w:lang w:val="nb-NO"/>
              </w:rPr>
              <w:t>(2021) [45]</w:t>
            </w:r>
          </w:p>
          <w:p w14:paraId="751175BA" w14:textId="77777777" w:rsidR="00F87FF9" w:rsidRPr="00F87FF9" w:rsidRDefault="00F87FF9" w:rsidP="00F87FF9">
            <w:pPr>
              <w:spacing w:before="40" w:after="40"/>
              <w:rPr>
                <w:lang w:val="nb-NO"/>
              </w:rPr>
            </w:pPr>
            <w:r w:rsidRPr="00F87FF9">
              <w:rPr>
                <w:color w:val="000000"/>
                <w:sz w:val="18"/>
                <w:szCs w:val="18"/>
                <w:lang w:val="nb-NO"/>
              </w:rPr>
              <w:t>Al-Rawashdeh et al. (2022) [18]</w:t>
            </w:r>
          </w:p>
          <w:p w14:paraId="39DE5AA1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Cleveland &amp; Haddara (2023) [63]</w:t>
            </w:r>
          </w:p>
          <w:p w14:paraId="2247A849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Fehringer &amp; Stary (2023) [56]</w:t>
            </w:r>
          </w:p>
          <w:p w14:paraId="320FAB2C" w14:textId="77777777" w:rsidR="00F87FF9" w:rsidRDefault="00F87FF9" w:rsidP="00F87FF9">
            <w:pPr>
              <w:spacing w:before="40" w:after="40"/>
            </w:pPr>
            <w:r w:rsidRPr="007C1190">
              <w:rPr>
                <w:color w:val="000000"/>
                <w:sz w:val="18"/>
                <w:szCs w:val="18"/>
                <w:lang w:val="nb-NO"/>
              </w:rPr>
              <w:t xml:space="preserve">Kronlid et al. </w:t>
            </w:r>
            <w:r>
              <w:rPr>
                <w:color w:val="000000"/>
                <w:sz w:val="18"/>
                <w:szCs w:val="18"/>
              </w:rPr>
              <w:t>(2024) [24]</w:t>
            </w:r>
          </w:p>
          <w:p w14:paraId="7E1C947D" w14:textId="77777777" w:rsidR="00F87FF9" w:rsidRDefault="00F87FF9" w:rsidP="00F87FF9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1E2688BC" w14:textId="6111ACBC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 xml:space="preserve">Full supporting list also includes [34,38,43,72,82] </w:t>
            </w:r>
          </w:p>
          <w:p w14:paraId="0BAD5090" w14:textId="5152111B" w:rsidR="00235F37" w:rsidRDefault="00235F37">
            <w:pPr>
              <w:spacing w:before="40" w:after="40"/>
            </w:pP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F865BA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7 (27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635A00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MODERATE (consistent themes across studies; varied measurement approaches limit aggregation)</w:t>
            </w:r>
          </w:p>
        </w:tc>
      </w:tr>
      <w:tr w:rsidR="00235F37" w14:paraId="7ABCD96C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8D0842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Individual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82BB3F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Personalization &amp; Profile-Based Adaptation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562FAF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N=16 studies (26%). Approaches consistently described:</w:t>
            </w:r>
          </w:p>
          <w:p w14:paraId="4E703792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Interface adaptation based on digital literacy profile and health condition</w:t>
            </w:r>
          </w:p>
          <w:p w14:paraId="4210C490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Health content adjustment based on specific chronic disease context</w:t>
            </w:r>
          </w:p>
          <w:p w14:paraId="1851B111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lastRenderedPageBreak/>
              <w:t>•  Adaptive complexity scaling to user proficiency over time</w:t>
            </w:r>
          </w:p>
          <w:p w14:paraId="11028A1B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Cultural and language adaptation for diverse populations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445440" w14:textId="77777777" w:rsidR="00F87FF9" w:rsidRDefault="00F87FF9" w:rsidP="00F87FF9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Primary refs: [38], [56], [80], [53]</w:t>
            </w:r>
          </w:p>
          <w:p w14:paraId="5260F743" w14:textId="77777777" w:rsidR="00F87FF9" w:rsidRPr="00F87FF9" w:rsidRDefault="00F87FF9" w:rsidP="00F87FF9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lruwaili et al. </w:t>
            </w:r>
            <w:r w:rsidRPr="00F87FF9">
              <w:rPr>
                <w:color w:val="000000"/>
                <w:sz w:val="18"/>
                <w:szCs w:val="18"/>
                <w:lang w:val="nb-NO"/>
              </w:rPr>
              <w:t>(2023) [38]</w:t>
            </w:r>
          </w:p>
          <w:p w14:paraId="6CFAB847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Fehringer &amp; Stary (2023) [56]</w:t>
            </w:r>
          </w:p>
          <w:p w14:paraId="697C6E0E" w14:textId="77777777" w:rsidR="00F87FF9" w:rsidRDefault="00F87FF9" w:rsidP="00F87FF9">
            <w:pPr>
              <w:spacing w:before="40" w:after="40"/>
            </w:pPr>
            <w:r w:rsidRPr="007C1190">
              <w:rPr>
                <w:color w:val="000000"/>
                <w:sz w:val="18"/>
                <w:szCs w:val="18"/>
                <w:lang w:val="nb-NO"/>
              </w:rPr>
              <w:t xml:space="preserve">Ryu et al. </w:t>
            </w:r>
            <w:r>
              <w:rPr>
                <w:color w:val="000000"/>
                <w:sz w:val="18"/>
                <w:szCs w:val="18"/>
              </w:rPr>
              <w:t>(2016) [80]</w:t>
            </w:r>
          </w:p>
          <w:p w14:paraId="65970F70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Wu et al. (2023) [53]</w:t>
            </w:r>
          </w:p>
          <w:p w14:paraId="6F381B4B" w14:textId="77777777" w:rsidR="00F87FF9" w:rsidRDefault="00F87FF9" w:rsidP="00F87FF9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567C03C1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lastRenderedPageBreak/>
              <w:t xml:space="preserve">Full supporting list also includes [18,24,34,37,43,45,63,69,82] </w:t>
            </w:r>
          </w:p>
          <w:p w14:paraId="20EB36B7" w14:textId="37F093E6" w:rsidR="005F6D32" w:rsidRDefault="005F6D32" w:rsidP="005F6D32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355ECF2D" w14:textId="18E5545D" w:rsidR="00235F37" w:rsidRDefault="00000000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3EB29D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lastRenderedPageBreak/>
              <w:t>16 (26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56EC88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MODERATE (evidence present across diverse contexts; generalisation across IoT device categories limited)</w:t>
            </w:r>
          </w:p>
        </w:tc>
      </w:tr>
      <w:tr w:rsidR="00235F37" w14:paraId="64738980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EDF108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lastRenderedPageBreak/>
              <w:t>Individual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448FDA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Trust-Building Mechanisms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4F9720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N=14 studies (23%). Strategies include:</w:t>
            </w:r>
          </w:p>
          <w:p w14:paraId="7D65AD6B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Transparent communication about data collection, use, and storage purposes</w:t>
            </w:r>
          </w:p>
          <w:p w14:paraId="40BAD962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Security certifications and audit trail visibility for users</w:t>
            </w:r>
          </w:p>
          <w:p w14:paraId="5B3253A6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Clear protocols for data breach notification and response</w:t>
            </w:r>
          </w:p>
          <w:p w14:paraId="3016A283" w14:textId="77777777" w:rsidR="00235F37" w:rsidRDefault="00000000" w:rsidP="007A46AD">
            <w:pPr>
              <w:spacing w:before="20" w:after="20"/>
              <w:ind w:left="280" w:hanging="160"/>
              <w:rPr>
                <w:color w:val="000000"/>
              </w:rPr>
            </w:pPr>
            <w:r w:rsidRPr="007A46AD">
              <w:rPr>
                <w:color w:val="000000"/>
              </w:rPr>
              <w:t>•  Provider endorsement and clinical validation of IoT systems</w:t>
            </w:r>
          </w:p>
          <w:p w14:paraId="1E1DC80A" w14:textId="77777777" w:rsidR="007A46AD" w:rsidRDefault="007A46AD" w:rsidP="007A46AD">
            <w:pPr>
              <w:spacing w:before="20" w:after="20"/>
              <w:ind w:left="280" w:hanging="160"/>
              <w:rPr>
                <w:color w:val="000000"/>
              </w:rPr>
            </w:pPr>
          </w:p>
          <w:p w14:paraId="43CD9057" w14:textId="79AE6240" w:rsidR="007A46AD" w:rsidRPr="007A46AD" w:rsidRDefault="007A46AD" w:rsidP="007A46AD">
            <w:pPr>
              <w:spacing w:before="20" w:after="20"/>
              <w:ind w:left="280" w:hanging="160"/>
            </w:pP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800FC4" w14:textId="77777777" w:rsidR="00F87FF9" w:rsidRDefault="00F87FF9" w:rsidP="00F87FF9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Primary refs: [66], [79], [42]</w:t>
            </w:r>
          </w:p>
          <w:p w14:paraId="74E99A5B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Kwon et al. (2022) [66]</w:t>
            </w:r>
          </w:p>
          <w:p w14:paraId="40D39230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Ramdani et al. (2020) [79]</w:t>
            </w:r>
          </w:p>
          <w:p w14:paraId="0F9C2278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Zeadally &amp; Bello (2021) [42]</w:t>
            </w:r>
          </w:p>
          <w:p w14:paraId="73E2FFB3" w14:textId="77777777" w:rsidR="00F87FF9" w:rsidRDefault="00F87FF9" w:rsidP="00F87FF9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78E586D2" w14:textId="66787960" w:rsidR="00235F37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Full supporting list also includes [18,24,36,39,45,55,73]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721E7A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4 (23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07EF48" w14:textId="554A4540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MODERATE (trust mechanism well-documented)</w:t>
            </w:r>
          </w:p>
        </w:tc>
      </w:tr>
      <w:tr w:rsidR="00235F37" w14:paraId="1C8E28D4" w14:textId="77777777" w:rsidTr="000B6E97">
        <w:tc>
          <w:tcPr>
            <w:tcW w:w="13882" w:type="dxa"/>
            <w:gridSpan w:val="6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D5E8D4"/>
            <w:tcMar>
              <w:top w:w="100" w:type="dxa"/>
              <w:left w:w="160" w:type="dxa"/>
              <w:bottom w:w="100" w:type="dxa"/>
              <w:right w:w="160" w:type="dxa"/>
            </w:tcMar>
          </w:tcPr>
          <w:p w14:paraId="3F6EE684" w14:textId="77777777" w:rsidR="00235F37" w:rsidRPr="007A46AD" w:rsidRDefault="00000000">
            <w:r w:rsidRPr="007A46AD">
              <w:rPr>
                <w:b/>
                <w:bCs/>
                <w:color w:val="1F3864"/>
              </w:rPr>
              <w:t>B. Organizational-Level Strategies</w:t>
            </w:r>
          </w:p>
        </w:tc>
      </w:tr>
      <w:tr w:rsidR="00235F37" w14:paraId="4E8E1999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C0FC73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Organizational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A17A6E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Multi-Stakeholder Involvement in Design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E29FB6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N=15 studies (24%). Mechanisms consistently described:</w:t>
            </w:r>
          </w:p>
          <w:p w14:paraId="2415C31D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Interdisciplinary design teams: clinicians, IT professionals, patients, administrators</w:t>
            </w:r>
          </w:p>
          <w:p w14:paraId="71EAF9A3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Patient Advisory Boards contributing to system priority-setting</w:t>
            </w:r>
          </w:p>
          <w:p w14:paraId="5E77D4B4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Community health worker involvement particularly in underserved areas</w:t>
            </w:r>
          </w:p>
          <w:p w14:paraId="3627EC36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Iterative feedback loops embedded throughout development and deployment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08CE8B" w14:textId="77777777" w:rsidR="00F87FF9" w:rsidRDefault="00F87FF9" w:rsidP="00F87FF9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Primary refs: [45], [18], [24], [82]</w:t>
            </w:r>
          </w:p>
          <w:p w14:paraId="40E89798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lQudah et al. </w:t>
            </w:r>
            <w:r w:rsidRPr="007C1190">
              <w:rPr>
                <w:color w:val="000000"/>
                <w:sz w:val="18"/>
                <w:szCs w:val="18"/>
                <w:lang w:val="nb-NO"/>
              </w:rPr>
              <w:t>(2021) [45]</w:t>
            </w:r>
          </w:p>
          <w:p w14:paraId="360C67AE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Al-Rawashdeh et al. (2022) [18]</w:t>
            </w:r>
          </w:p>
          <w:p w14:paraId="14F2404D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Kronlid et al. (2024) [24]</w:t>
            </w:r>
          </w:p>
          <w:p w14:paraId="2C998564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Zobair et al. (2023) [82]</w:t>
            </w:r>
          </w:p>
          <w:p w14:paraId="189F28BE" w14:textId="77777777" w:rsidR="00F87FF9" w:rsidRDefault="00F87FF9" w:rsidP="00F87FF9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2CEACB94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Full supporting list also includes [34,35,38,51,63,71]</w:t>
            </w:r>
          </w:p>
          <w:p w14:paraId="3740B86E" w14:textId="7C743347" w:rsidR="00235F37" w:rsidRDefault="00235F37">
            <w:pPr>
              <w:spacing w:before="40" w:after="40"/>
            </w:pPr>
          </w:p>
          <w:p w14:paraId="48F02841" w14:textId="031D878B" w:rsidR="00235F37" w:rsidRDefault="00235F37">
            <w:pPr>
              <w:spacing w:before="40" w:after="40"/>
            </w:pP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452CB7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5 (24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D13FEC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MODERATE-HIGH (robust conceptual consensus; few primary RCTs on implementation outcomes)</w:t>
            </w:r>
          </w:p>
        </w:tc>
      </w:tr>
      <w:tr w:rsidR="00235F37" w14:paraId="25E12F9D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78ECC2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lastRenderedPageBreak/>
              <w:t>Organizational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1F90B8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Clinical Workflow Integration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FF85D7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N=16 studies (26%). Strategies include:</w:t>
            </w:r>
          </w:p>
          <w:p w14:paraId="7CBE35E9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Workflow analysis prior to deployment to identify friction points</w:t>
            </w:r>
          </w:p>
          <w:p w14:paraId="28271D50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Healthcare provider co-design minimising workflow disruption</w:t>
            </w:r>
          </w:p>
          <w:p w14:paraId="7F9C4EAA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Alert and reminder systems embedded into existing clinical routines</w:t>
            </w:r>
          </w:p>
          <w:p w14:paraId="2A82D056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Reduction of duplicate data entry through EHR integration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79783B" w14:textId="77777777" w:rsidR="00F87FF9" w:rsidRDefault="00F87FF9" w:rsidP="00F87FF9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Primary refs: [45], [18], [48], [24]</w:t>
            </w:r>
          </w:p>
          <w:p w14:paraId="41061CC4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lQudah et al. </w:t>
            </w:r>
            <w:r w:rsidRPr="007C1190">
              <w:rPr>
                <w:color w:val="000000"/>
                <w:sz w:val="18"/>
                <w:szCs w:val="18"/>
                <w:lang w:val="nb-NO"/>
              </w:rPr>
              <w:t>(2021) [45]</w:t>
            </w:r>
          </w:p>
          <w:p w14:paraId="228A60EC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Al-Rawashdeh et al. (2022) [18]</w:t>
            </w:r>
          </w:p>
          <w:p w14:paraId="31B50FC8" w14:textId="77777777" w:rsidR="00F87FF9" w:rsidRPr="00F87FF9" w:rsidRDefault="00F87FF9" w:rsidP="00F87FF9">
            <w:pPr>
              <w:spacing w:before="40" w:after="40"/>
            </w:pPr>
            <w:r w:rsidRPr="007C1190">
              <w:rPr>
                <w:color w:val="000000"/>
                <w:sz w:val="18"/>
                <w:szCs w:val="18"/>
                <w:lang w:val="nb-NO"/>
              </w:rPr>
              <w:t xml:space="preserve">Hayat et al. </w:t>
            </w:r>
            <w:r w:rsidRPr="00F87FF9">
              <w:rPr>
                <w:color w:val="000000"/>
                <w:sz w:val="18"/>
                <w:szCs w:val="18"/>
              </w:rPr>
              <w:t>(2022) [48]</w:t>
            </w:r>
          </w:p>
          <w:p w14:paraId="0A2B4187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Kronlid et al. (2024) [24]</w:t>
            </w:r>
          </w:p>
          <w:p w14:paraId="7B7D2DBF" w14:textId="77777777" w:rsidR="00F87FF9" w:rsidRDefault="00F87FF9" w:rsidP="00F87FF9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387D91AA" w14:textId="61B51896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 xml:space="preserve">Full supporting list also includes [35,51,63,64,66,71] </w:t>
            </w:r>
          </w:p>
          <w:p w14:paraId="1A6835F1" w14:textId="0DA4EA80" w:rsidR="00235F37" w:rsidRDefault="00235F37">
            <w:pPr>
              <w:spacing w:before="40" w:after="40"/>
            </w:pP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EA20F0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6 (26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FE6E7A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MODERATE-HIGH (consistent across implementation-focused studies; evidence predominantly observational)</w:t>
            </w:r>
          </w:p>
        </w:tc>
      </w:tr>
      <w:tr w:rsidR="00235F37" w14:paraId="2E62C633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EC6616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Organizational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1541D7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Champion &amp; Peer-Influencer Programs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8BCBDE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N=12 studies (19%). Models described include:</w:t>
            </w:r>
          </w:p>
          <w:p w14:paraId="2A18D9AB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Clinical champions advocating for IoT adoption among peers</w:t>
            </w:r>
          </w:p>
          <w:p w14:paraId="16633CAE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Train-the-trainer cascades to reach larger populations</w:t>
            </w:r>
          </w:p>
          <w:p w14:paraId="781BA497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Peer patient ambassadors in community-based settings</w:t>
            </w:r>
          </w:p>
          <w:p w14:paraId="57863CB3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Social proof mechanisms through observed peer use and testimonials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182D34" w14:textId="77777777" w:rsidR="00F87FF9" w:rsidRDefault="00F87FF9" w:rsidP="00F87FF9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Primary refs: [45], [18], [71]</w:t>
            </w:r>
          </w:p>
          <w:p w14:paraId="428AD93D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lQudah et al. </w:t>
            </w:r>
            <w:r w:rsidRPr="007C1190">
              <w:rPr>
                <w:color w:val="000000"/>
                <w:sz w:val="18"/>
                <w:szCs w:val="18"/>
                <w:lang w:val="nb-NO"/>
              </w:rPr>
              <w:t>(2021) [45]</w:t>
            </w:r>
          </w:p>
          <w:p w14:paraId="63BCDF96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Al-Rawashdeh et al. (2022) [18]</w:t>
            </w:r>
          </w:p>
          <w:p w14:paraId="5FDA62F2" w14:textId="77777777" w:rsidR="00F87FF9" w:rsidRPr="00F87FF9" w:rsidRDefault="00F87FF9" w:rsidP="00F87FF9">
            <w:pPr>
              <w:spacing w:before="40" w:after="40"/>
            </w:pPr>
            <w:r w:rsidRPr="007C1190">
              <w:rPr>
                <w:color w:val="000000"/>
                <w:sz w:val="18"/>
                <w:szCs w:val="18"/>
                <w:lang w:val="nb-NO"/>
              </w:rPr>
              <w:t xml:space="preserve">Binci et al. </w:t>
            </w:r>
            <w:r w:rsidRPr="00F87FF9">
              <w:rPr>
                <w:color w:val="000000"/>
                <w:sz w:val="18"/>
                <w:szCs w:val="18"/>
              </w:rPr>
              <w:t>(2022) [71]</w:t>
            </w:r>
          </w:p>
          <w:p w14:paraId="5812B581" w14:textId="77777777" w:rsidR="00F87FF9" w:rsidRDefault="00F87FF9" w:rsidP="00F87FF9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60C9FCAA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 xml:space="preserve">Full supporting list also includes [24,64,79] </w:t>
            </w:r>
          </w:p>
          <w:p w14:paraId="08C6A344" w14:textId="3CFAD00C" w:rsidR="00235F37" w:rsidRDefault="00235F37">
            <w:pPr>
              <w:spacing w:before="40" w:after="40"/>
            </w:pP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721F26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2 (19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21DE88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MODERATE (social influence mechanism well-established; implementation program evaluations limited)</w:t>
            </w:r>
          </w:p>
        </w:tc>
      </w:tr>
      <w:tr w:rsidR="00235F37" w14:paraId="4F33F635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5A4E40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Organizational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78A633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Phased &amp; Evidence-Based Implementation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8CA7CC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N=11 studies (18%). Approaches include:</w:t>
            </w:r>
          </w:p>
          <w:p w14:paraId="530E42EE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Pilot programs with small cohorts before full-scale rollout</w:t>
            </w:r>
          </w:p>
          <w:p w14:paraId="652A8E2F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Iterative evaluation cycles with feedback-informed adjustments</w:t>
            </w:r>
          </w:p>
          <w:p w14:paraId="2C9D863B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Staged deployment across clinical departments or geographic areas</w:t>
            </w:r>
          </w:p>
          <w:p w14:paraId="32334127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Implementation science frameworks guiding scale-up decisions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EEC20C" w14:textId="77777777" w:rsidR="00F87FF9" w:rsidRDefault="00F87FF9" w:rsidP="00F87FF9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Primary refs: [71], [24], [64], [82]</w:t>
            </w:r>
          </w:p>
          <w:p w14:paraId="7E972CC8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Binci et al. </w:t>
            </w:r>
            <w:r w:rsidRPr="007C1190">
              <w:rPr>
                <w:color w:val="000000"/>
                <w:sz w:val="18"/>
                <w:szCs w:val="18"/>
                <w:lang w:val="nb-NO"/>
              </w:rPr>
              <w:t>(2022) [71]</w:t>
            </w:r>
          </w:p>
          <w:p w14:paraId="089E007A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Kronlid et al. (2024) [24]</w:t>
            </w:r>
          </w:p>
          <w:p w14:paraId="3084F9B3" w14:textId="77777777" w:rsidR="00F87FF9" w:rsidRPr="00F87FF9" w:rsidRDefault="00F87FF9" w:rsidP="00F87FF9">
            <w:pPr>
              <w:spacing w:before="40" w:after="40"/>
            </w:pPr>
            <w:r w:rsidRPr="007C1190">
              <w:rPr>
                <w:color w:val="000000"/>
                <w:sz w:val="18"/>
                <w:szCs w:val="18"/>
                <w:lang w:val="nb-NO"/>
              </w:rPr>
              <w:t xml:space="preserve">Tortorella et al. </w:t>
            </w:r>
            <w:r w:rsidRPr="00F87FF9">
              <w:rPr>
                <w:color w:val="000000"/>
                <w:sz w:val="18"/>
                <w:szCs w:val="18"/>
              </w:rPr>
              <w:t>(2020) [64]</w:t>
            </w:r>
          </w:p>
          <w:p w14:paraId="786C1666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Zobair et al. (2023) [82]</w:t>
            </w:r>
          </w:p>
          <w:p w14:paraId="39F88AF6" w14:textId="77777777" w:rsidR="00F87FF9" w:rsidRDefault="00F87FF9" w:rsidP="00F87FF9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65A4471B" w14:textId="0F22829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 xml:space="preserve">Full supporting list also includes [18,45] </w:t>
            </w:r>
          </w:p>
          <w:p w14:paraId="429B323C" w14:textId="5706E587" w:rsidR="00235F37" w:rsidRDefault="00235F37">
            <w:pPr>
              <w:spacing w:before="40" w:after="40"/>
            </w:pP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E2F45F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1 (18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C5D2C7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MODERATE (logically and empirically supported; few controlled implementation studies)</w:t>
            </w:r>
          </w:p>
        </w:tc>
      </w:tr>
      <w:tr w:rsidR="00235F37" w14:paraId="1DFC5176" w14:textId="77777777" w:rsidTr="000B6E97">
        <w:tc>
          <w:tcPr>
            <w:tcW w:w="13882" w:type="dxa"/>
            <w:gridSpan w:val="6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shd w:val="clear" w:color="auto" w:fill="FFF2CC"/>
            <w:tcMar>
              <w:top w:w="100" w:type="dxa"/>
              <w:left w:w="160" w:type="dxa"/>
              <w:bottom w:w="100" w:type="dxa"/>
              <w:right w:w="160" w:type="dxa"/>
            </w:tcMar>
          </w:tcPr>
          <w:p w14:paraId="177927E6" w14:textId="77777777" w:rsidR="00235F37" w:rsidRPr="007A46AD" w:rsidRDefault="00000000">
            <w:r w:rsidRPr="007A46AD">
              <w:rPr>
                <w:b/>
                <w:bCs/>
                <w:color w:val="1F3864"/>
              </w:rPr>
              <w:t>C. System-Level Strategies</w:t>
            </w:r>
          </w:p>
        </w:tc>
      </w:tr>
      <w:tr w:rsidR="00235F37" w14:paraId="2DE56614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CDEA77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lastRenderedPageBreak/>
              <w:t>System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A8C5D3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Interoperability Standards &amp; Open Infrastructure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BA0D64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Most frequently cited system-level strategy (N=19, 31%). Components:</w:t>
            </w:r>
          </w:p>
          <w:p w14:paraId="12A071B9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Adoption of interoperability standards enabling cross-platform data exchange</w:t>
            </w:r>
          </w:p>
          <w:p w14:paraId="3037891F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Open APIs enabling third-party integration across platforms</w:t>
            </w:r>
          </w:p>
          <w:p w14:paraId="5D94259A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Health information exchanges enabling cross-institutional data sharing</w:t>
            </w:r>
          </w:p>
          <w:p w14:paraId="17737FC1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Edge computing infrastructure for time-sensitive clinical applications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326EF0" w14:textId="77777777" w:rsidR="00F87FF9" w:rsidRDefault="00F87FF9" w:rsidP="00F87FF9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Primary refs: [45], [18], [44], [76]</w:t>
            </w:r>
          </w:p>
          <w:p w14:paraId="72D6C6B9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lQudah et al. </w:t>
            </w:r>
            <w:r w:rsidRPr="007C1190">
              <w:rPr>
                <w:color w:val="000000"/>
                <w:sz w:val="18"/>
                <w:szCs w:val="18"/>
                <w:lang w:val="nb-NO"/>
              </w:rPr>
              <w:t>(2021) [45]</w:t>
            </w:r>
          </w:p>
          <w:p w14:paraId="3492A9BC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Al-Rawashdeh et al. (2022) [18]</w:t>
            </w:r>
          </w:p>
          <w:p w14:paraId="798654F4" w14:textId="77777777" w:rsidR="00F87FF9" w:rsidRPr="00F87FF9" w:rsidRDefault="00F87FF9" w:rsidP="00F87FF9">
            <w:pPr>
              <w:spacing w:before="40" w:after="40"/>
            </w:pPr>
            <w:r w:rsidRPr="007C1190">
              <w:rPr>
                <w:color w:val="000000"/>
                <w:sz w:val="18"/>
                <w:szCs w:val="18"/>
                <w:lang w:val="nb-NO"/>
              </w:rPr>
              <w:t xml:space="preserve">Grant et al. </w:t>
            </w:r>
            <w:r w:rsidRPr="00F87FF9">
              <w:rPr>
                <w:color w:val="000000"/>
                <w:sz w:val="18"/>
                <w:szCs w:val="18"/>
              </w:rPr>
              <w:t>(2019) [44]</w:t>
            </w:r>
          </w:p>
          <w:p w14:paraId="317615AB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Martínez-Caro et al. (2018) [76]</w:t>
            </w:r>
          </w:p>
          <w:p w14:paraId="1A2A12DF" w14:textId="77777777" w:rsidR="00F87FF9" w:rsidRDefault="00F87FF9" w:rsidP="00F87FF9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2931DDD6" w14:textId="5B22AF01" w:rsidR="00235F37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Full supporting list also includes [23,24,31]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18310E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9 (31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1EEFE1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HIGH (technical consensus across included studies; widely endorsed in implementation and policy literature)</w:t>
            </w:r>
          </w:p>
        </w:tc>
      </w:tr>
      <w:tr w:rsidR="00235F37" w14:paraId="6342FF7F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89D0DA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System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1E0EE4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Security &amp; Privacy Architecture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2E168D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N=17 studies (27%). Technical and governance strategies:</w:t>
            </w:r>
          </w:p>
          <w:p w14:paraId="2523CAE8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End-to-end encryption of all transmitted patient health data</w:t>
            </w:r>
          </w:p>
          <w:p w14:paraId="692BFC26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Distributed ledger and blockchain-based audit trails for data access</w:t>
            </w:r>
          </w:p>
          <w:p w14:paraId="57751DC9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Regulatory compliance frameworks aligned with applicable laws</w:t>
            </w:r>
          </w:p>
          <w:p w14:paraId="43049C02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Transparent privacy policies presented in accessible language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8C881F" w14:textId="77777777" w:rsidR="00F87FF9" w:rsidRDefault="00F87FF9" w:rsidP="00F87FF9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Primary refs: [55], [44], [62], [61]</w:t>
            </w:r>
          </w:p>
          <w:p w14:paraId="7E4EEE4A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kbulut et al. </w:t>
            </w:r>
            <w:r w:rsidRPr="007C1190">
              <w:rPr>
                <w:color w:val="000000"/>
                <w:sz w:val="18"/>
                <w:szCs w:val="18"/>
                <w:lang w:val="nb-NO"/>
              </w:rPr>
              <w:t>(2023) [55]</w:t>
            </w:r>
          </w:p>
          <w:p w14:paraId="351895B4" w14:textId="77777777" w:rsidR="00F87FF9" w:rsidRPr="007C1190" w:rsidRDefault="00F87FF9" w:rsidP="00F87FF9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Grant et al. (2019) [44]</w:t>
            </w:r>
          </w:p>
          <w:p w14:paraId="0B33E7F2" w14:textId="77777777" w:rsidR="00F87FF9" w:rsidRPr="00F87FF9" w:rsidRDefault="00F87FF9" w:rsidP="00F87FF9">
            <w:pPr>
              <w:spacing w:before="40" w:after="40"/>
            </w:pPr>
            <w:r w:rsidRPr="007C1190">
              <w:rPr>
                <w:color w:val="000000"/>
                <w:sz w:val="18"/>
                <w:szCs w:val="18"/>
                <w:lang w:val="nb-NO"/>
              </w:rPr>
              <w:t xml:space="preserve">Lodha et al. </w:t>
            </w:r>
            <w:r w:rsidRPr="00F87FF9">
              <w:rPr>
                <w:color w:val="000000"/>
                <w:sz w:val="18"/>
                <w:szCs w:val="18"/>
              </w:rPr>
              <w:t>(2023) [62]</w:t>
            </w:r>
          </w:p>
          <w:p w14:paraId="6155E250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Sharma &amp; Joshi (2021) [61]</w:t>
            </w:r>
          </w:p>
          <w:p w14:paraId="36D80821" w14:textId="77777777" w:rsidR="00F87FF9" w:rsidRDefault="00F87FF9" w:rsidP="00F87FF9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3F32EEEA" w14:textId="18BCB780" w:rsidR="00235F37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Full supporting list also includes [18,23,24,27,31,37,39,45]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0453A9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7 (27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0A4D43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HIGH (technical approaches well-established; patient-perceived security as adoption driver remains less studied)</w:t>
            </w:r>
          </w:p>
        </w:tc>
      </w:tr>
      <w:tr w:rsidR="00235F37" w14:paraId="55C6CEA3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508427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System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EA9DEA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Clear Regulatory &amp; Approval Frameworks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B8FA5D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N=13 studies (21%). Policy mechanisms described:</w:t>
            </w:r>
          </w:p>
          <w:p w14:paraId="7969B240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Streamlined approval pathways for lower-risk IoT health devices</w:t>
            </w:r>
          </w:p>
          <w:p w14:paraId="66E833BD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Risk-based regulatory classification reducing barriers for non-invasive monitoring</w:t>
            </w:r>
          </w:p>
          <w:p w14:paraId="7515C87A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National digital health strategies providing governance certainty for developers</w:t>
            </w:r>
          </w:p>
          <w:p w14:paraId="5FB8E2F6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lastRenderedPageBreak/>
              <w:t>•  Standardised clinical validation requirements for IoT diagnostic claims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01F2D1" w14:textId="77777777" w:rsidR="00F87FF9" w:rsidRDefault="00F87FF9" w:rsidP="00F87FF9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Primary refs: [45], [59], [39], [29]</w:t>
            </w:r>
          </w:p>
          <w:p w14:paraId="00CD10AD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AlQudah et al. (2021) [45]</w:t>
            </w:r>
          </w:p>
          <w:p w14:paraId="56055AAB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Gardas (2022) [59]</w:t>
            </w:r>
          </w:p>
          <w:p w14:paraId="26743734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Mittelstadt (2017) [39]</w:t>
            </w:r>
          </w:p>
          <w:p w14:paraId="5376861A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Wakili &amp; Bakkali (2024) [29]</w:t>
            </w:r>
          </w:p>
          <w:p w14:paraId="050386D7" w14:textId="77777777" w:rsidR="00F87FF9" w:rsidRDefault="00F87FF9" w:rsidP="00F87FF9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73588F17" w14:textId="77777777" w:rsidR="00F87FF9" w:rsidRDefault="00F87FF9" w:rsidP="00F87FF9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Full supporting list also includes [18,24,31,61,64,77]</w:t>
            </w:r>
          </w:p>
          <w:p w14:paraId="63697FA0" w14:textId="2DB02E88" w:rsidR="00235F37" w:rsidRDefault="00235F37">
            <w:pPr>
              <w:spacing w:before="40" w:after="40"/>
            </w:pP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51F923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3 (21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CF8FA7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MODERATE (policy rationale consistently strong; empirical evaluation of framework impact limited)</w:t>
            </w:r>
          </w:p>
        </w:tc>
      </w:tr>
      <w:tr w:rsidR="00235F37" w14:paraId="47525FFC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F21C4E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System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34B50D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Financial Incentives &amp; Reimbursement Policies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128FF5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N=11 studies (18%). Mechanisms described:</w:t>
            </w:r>
          </w:p>
          <w:p w14:paraId="59299AD8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Reimbursement policies covering IoT device costs for eligible patients</w:t>
            </w:r>
          </w:p>
          <w:p w14:paraId="2C263F97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Value-based care models incorporating remote monitoring outcomes</w:t>
            </w:r>
          </w:p>
          <w:p w14:paraId="526245A4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Public procurement frameworks ensuring competitive and accessible pricing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3B3021" w14:textId="77777777" w:rsidR="009D5915" w:rsidRDefault="009D5915" w:rsidP="009D5915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Primary refs: [45], [43], [36]</w:t>
            </w:r>
          </w:p>
          <w:p w14:paraId="1AB22A4C" w14:textId="77777777" w:rsidR="009D5915" w:rsidRPr="007C1190" w:rsidRDefault="009D5915" w:rsidP="009D5915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lQudah et al. </w:t>
            </w:r>
            <w:r w:rsidRPr="007C1190">
              <w:rPr>
                <w:color w:val="000000"/>
                <w:sz w:val="18"/>
                <w:szCs w:val="18"/>
                <w:lang w:val="nb-NO"/>
              </w:rPr>
              <w:t>(2021) [45]</w:t>
            </w:r>
          </w:p>
          <w:p w14:paraId="400D63F3" w14:textId="77777777" w:rsidR="009D5915" w:rsidRPr="007C1190" w:rsidRDefault="009D5915" w:rsidP="009D5915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Ben Arfi et al. (2021) [43]</w:t>
            </w:r>
          </w:p>
          <w:p w14:paraId="5CC03FE9" w14:textId="77777777" w:rsidR="009D5915" w:rsidRPr="009D5915" w:rsidRDefault="009D5915" w:rsidP="009D5915">
            <w:pPr>
              <w:spacing w:before="40" w:after="40"/>
            </w:pPr>
            <w:r w:rsidRPr="007C1190">
              <w:rPr>
                <w:color w:val="000000"/>
                <w:sz w:val="18"/>
                <w:szCs w:val="18"/>
                <w:lang w:val="nb-NO"/>
              </w:rPr>
              <w:t xml:space="preserve">Hui et al. </w:t>
            </w:r>
            <w:r w:rsidRPr="009D5915">
              <w:rPr>
                <w:color w:val="000000"/>
                <w:sz w:val="18"/>
                <w:szCs w:val="18"/>
              </w:rPr>
              <w:t>(2021) [36]</w:t>
            </w:r>
          </w:p>
          <w:p w14:paraId="30391F02" w14:textId="77777777" w:rsidR="009D5915" w:rsidRDefault="009D5915" w:rsidP="009D5915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5660B74B" w14:textId="04404238" w:rsidR="009D5915" w:rsidRDefault="009D5915" w:rsidP="009D5915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 xml:space="preserve">Full supporting list also includes [34,37,63,64,77,82] </w:t>
            </w:r>
          </w:p>
          <w:p w14:paraId="5403DD0C" w14:textId="22FE0894" w:rsidR="00235F37" w:rsidRDefault="00235F37">
            <w:pPr>
              <w:spacing w:before="40" w:after="40"/>
            </w:pP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43F6B1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1 (18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5BBC44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MODERATE (cost barrier consistently documented; impact of specific incentive models requires further evidence)</w:t>
            </w:r>
          </w:p>
        </w:tc>
      </w:tr>
      <w:tr w:rsidR="00235F37" w14:paraId="482A4244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3913E0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System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BC3D3C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Insurance Coverage &amp; Preventive Care Programs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85FDDE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N=9 studies (15%). Approaches described:</w:t>
            </w:r>
          </w:p>
          <w:p w14:paraId="5D68E3AC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Insurance coverage policies for approved IoT monitoring devices</w:t>
            </w:r>
          </w:p>
          <w:p w14:paraId="1BF315E7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Preventive care incentives tied to active device use and health targets</w:t>
            </w:r>
          </w:p>
          <w:p w14:paraId="579BFF48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Subsidised device provision programmes for low-income or high-risk populations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FC6D08" w14:textId="77777777" w:rsidR="009D5915" w:rsidRDefault="009D5915" w:rsidP="009D5915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Primary refs: [45], [43], [35], [51]</w:t>
            </w:r>
          </w:p>
          <w:p w14:paraId="20EFC43E" w14:textId="77777777" w:rsidR="009D5915" w:rsidRPr="007C1190" w:rsidRDefault="009D5915" w:rsidP="009D5915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lQudah et al. </w:t>
            </w:r>
            <w:r w:rsidRPr="007C1190">
              <w:rPr>
                <w:color w:val="000000"/>
                <w:sz w:val="18"/>
                <w:szCs w:val="18"/>
                <w:lang w:val="nb-NO"/>
              </w:rPr>
              <w:t>(2021) [45]</w:t>
            </w:r>
          </w:p>
          <w:p w14:paraId="29484D6D" w14:textId="77777777" w:rsidR="009D5915" w:rsidRPr="007C1190" w:rsidRDefault="009D5915" w:rsidP="009D5915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Ben Arfi et al. (2021) [43]</w:t>
            </w:r>
          </w:p>
          <w:p w14:paraId="55CF0C56" w14:textId="77777777" w:rsidR="009D5915" w:rsidRPr="007C1190" w:rsidRDefault="009D5915" w:rsidP="009D5915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Hossain et al. (2021) [35]</w:t>
            </w:r>
          </w:p>
          <w:p w14:paraId="031932DC" w14:textId="77777777" w:rsidR="009D5915" w:rsidRDefault="009D5915" w:rsidP="009D5915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Kauw et al. (2020) [51]</w:t>
            </w:r>
          </w:p>
          <w:p w14:paraId="759DC080" w14:textId="77777777" w:rsidR="009D5915" w:rsidRDefault="009D5915" w:rsidP="009D5915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78C0DFCF" w14:textId="2E4DB176" w:rsidR="009D5915" w:rsidRDefault="009D5915" w:rsidP="009D5915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 xml:space="preserve">Full supporting list also includes [37,63,77,82] </w:t>
            </w:r>
          </w:p>
          <w:p w14:paraId="2AE4945F" w14:textId="5098CE8C" w:rsidR="00B22570" w:rsidRDefault="00B22570" w:rsidP="00B22570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77906976" w14:textId="069BE2A5" w:rsidR="00235F37" w:rsidRDefault="00000000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2AD32B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9 (15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F409D6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MODERATE (equity rationale strong; outcomes of specific insurance program models under-studied)</w:t>
            </w:r>
          </w:p>
        </w:tc>
      </w:tr>
      <w:tr w:rsidR="00235F37" w14:paraId="198DF1CC" w14:textId="77777777" w:rsidTr="00A518CB">
        <w:tc>
          <w:tcPr>
            <w:tcW w:w="142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3CF748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System</w:t>
            </w:r>
          </w:p>
        </w:tc>
        <w:tc>
          <w:tcPr>
            <w:tcW w:w="182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E7510E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</w:rPr>
              <w:t>Digital Equity &amp; Infrastructure Development</w:t>
            </w:r>
          </w:p>
        </w:tc>
        <w:tc>
          <w:tcPr>
            <w:tcW w:w="524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1D865D" w14:textId="77777777" w:rsidR="00235F37" w:rsidRPr="007A46AD" w:rsidRDefault="00000000">
            <w:pPr>
              <w:spacing w:before="40" w:after="40"/>
            </w:pPr>
            <w:r w:rsidRPr="007A46AD">
              <w:rPr>
                <w:color w:val="000000"/>
              </w:rPr>
              <w:t>Cross-cutting strategy addressing multi-dimensional digital divide (N=12, 19%):</w:t>
            </w:r>
          </w:p>
          <w:p w14:paraId="75B8766C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Broadband and connectivity expansion in underserved rural and peri-urban areas</w:t>
            </w:r>
          </w:p>
          <w:p w14:paraId="40A408DE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Subsidised device provision for low-income populations</w:t>
            </w:r>
          </w:p>
          <w:p w14:paraId="6FF4FB65" w14:textId="77777777" w:rsidR="00235F37" w:rsidRPr="007A46AD" w:rsidRDefault="00000000">
            <w:pPr>
              <w:spacing w:before="20" w:after="20"/>
              <w:ind w:left="280" w:hanging="160"/>
            </w:pPr>
            <w:r w:rsidRPr="007A46AD">
              <w:rPr>
                <w:color w:val="000000"/>
              </w:rPr>
              <w:t>•  Community health worker-mediated technology access models</w:t>
            </w:r>
          </w:p>
          <w:p w14:paraId="1285C3C3" w14:textId="77777777" w:rsidR="00235F37" w:rsidRDefault="00000000">
            <w:pPr>
              <w:spacing w:before="20" w:after="20"/>
              <w:ind w:left="280" w:hanging="160"/>
              <w:rPr>
                <w:color w:val="000000"/>
              </w:rPr>
            </w:pPr>
            <w:r w:rsidRPr="007A46AD">
              <w:rPr>
                <w:color w:val="000000"/>
              </w:rPr>
              <w:t xml:space="preserve">•  Three-level digital divide interventions: primary access, </w:t>
            </w:r>
            <w:r w:rsidRPr="007A46AD">
              <w:rPr>
                <w:color w:val="000000"/>
              </w:rPr>
              <w:lastRenderedPageBreak/>
              <w:t>secondary skills, tertiary benefits [37]</w:t>
            </w:r>
          </w:p>
          <w:p w14:paraId="245D4E39" w14:textId="77777777" w:rsidR="00CC0311" w:rsidRPr="007A46AD" w:rsidRDefault="00CC0311">
            <w:pPr>
              <w:spacing w:before="20" w:after="20"/>
              <w:ind w:left="280" w:hanging="160"/>
            </w:pP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E624FD" w14:textId="77777777" w:rsidR="009D5915" w:rsidRDefault="009D5915" w:rsidP="009D5915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Primary refs: [45], [38], [37], [82]</w:t>
            </w:r>
          </w:p>
          <w:p w14:paraId="2B25B908" w14:textId="77777777" w:rsidR="009D5915" w:rsidRPr="009D5915" w:rsidRDefault="009D5915" w:rsidP="009D5915">
            <w:pPr>
              <w:spacing w:before="40" w:after="40"/>
              <w:rPr>
                <w:lang w:val="nb-NO"/>
              </w:rPr>
            </w:pPr>
            <w:r>
              <w:rPr>
                <w:color w:val="000000"/>
                <w:sz w:val="18"/>
                <w:szCs w:val="18"/>
              </w:rPr>
              <w:t xml:space="preserve">AlQudah et al. </w:t>
            </w:r>
            <w:r w:rsidRPr="009D5915">
              <w:rPr>
                <w:color w:val="000000"/>
                <w:sz w:val="18"/>
                <w:szCs w:val="18"/>
                <w:lang w:val="nb-NO"/>
              </w:rPr>
              <w:t>(2021) [45]</w:t>
            </w:r>
          </w:p>
          <w:p w14:paraId="61382772" w14:textId="77777777" w:rsidR="009D5915" w:rsidRPr="009D5915" w:rsidRDefault="009D5915" w:rsidP="009D5915">
            <w:pPr>
              <w:spacing w:before="40" w:after="40"/>
              <w:rPr>
                <w:lang w:val="nb-NO"/>
              </w:rPr>
            </w:pPr>
            <w:r w:rsidRPr="009D5915">
              <w:rPr>
                <w:color w:val="000000"/>
                <w:sz w:val="18"/>
                <w:szCs w:val="18"/>
                <w:lang w:val="nb-NO"/>
              </w:rPr>
              <w:t>Alruwaili et al. (2023) [38]</w:t>
            </w:r>
          </w:p>
          <w:p w14:paraId="424E1B74" w14:textId="77777777" w:rsidR="009D5915" w:rsidRPr="007C1190" w:rsidRDefault="009D5915" w:rsidP="009D5915">
            <w:pPr>
              <w:spacing w:before="40" w:after="40"/>
              <w:rPr>
                <w:lang w:val="nb-NO"/>
              </w:rPr>
            </w:pPr>
            <w:r w:rsidRPr="007C1190">
              <w:rPr>
                <w:color w:val="000000"/>
                <w:sz w:val="18"/>
                <w:szCs w:val="18"/>
                <w:lang w:val="nb-NO"/>
              </w:rPr>
              <w:t>Wu &amp; Ho (2023) [37]</w:t>
            </w:r>
          </w:p>
          <w:p w14:paraId="497FFF37" w14:textId="77777777" w:rsidR="009D5915" w:rsidRDefault="009D5915" w:rsidP="009D5915">
            <w:pPr>
              <w:spacing w:before="40" w:after="40"/>
            </w:pPr>
            <w:r w:rsidRPr="007C1190">
              <w:rPr>
                <w:color w:val="000000"/>
                <w:sz w:val="18"/>
                <w:szCs w:val="18"/>
                <w:lang w:val="nb-NO"/>
              </w:rPr>
              <w:t xml:space="preserve">Zobair et al. </w:t>
            </w:r>
            <w:r>
              <w:rPr>
                <w:color w:val="000000"/>
                <w:sz w:val="18"/>
                <w:szCs w:val="18"/>
              </w:rPr>
              <w:t>(2023) [82]</w:t>
            </w:r>
          </w:p>
          <w:p w14:paraId="20A2E7A7" w14:textId="77777777" w:rsidR="009D5915" w:rsidRDefault="009D5915" w:rsidP="009D5915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  <w:p w14:paraId="4E6EC529" w14:textId="3E355FA4" w:rsidR="009D5915" w:rsidRDefault="009D5915" w:rsidP="009D5915">
            <w:pPr>
              <w:spacing w:before="40" w:after="40"/>
            </w:pPr>
            <w:r>
              <w:rPr>
                <w:color w:val="000000"/>
                <w:sz w:val="18"/>
                <w:szCs w:val="18"/>
              </w:rPr>
              <w:t xml:space="preserve">Full supporting list also includes [18,24,34,43,53,74] </w:t>
            </w:r>
          </w:p>
          <w:p w14:paraId="1546D5DB" w14:textId="1138BE7C" w:rsidR="00235F37" w:rsidRDefault="00235F37" w:rsidP="00B22570">
            <w:pPr>
              <w:spacing w:before="40" w:after="40"/>
            </w:pPr>
          </w:p>
        </w:tc>
        <w:tc>
          <w:tcPr>
            <w:tcW w:w="141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86F744" w14:textId="77777777" w:rsidR="00235F37" w:rsidRDefault="00000000">
            <w:pPr>
              <w:spacing w:before="40" w:after="40"/>
            </w:pPr>
            <w:r>
              <w:rPr>
                <w:color w:val="000000"/>
              </w:rPr>
              <w:t>12 (19%)</w:t>
            </w:r>
          </w:p>
        </w:tc>
        <w:tc>
          <w:tcPr>
            <w:tcW w:w="198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C8DB33" w14:textId="77777777" w:rsidR="00235F37" w:rsidRDefault="00000000">
            <w:pPr>
              <w:spacing w:before="40" w:after="40"/>
            </w:pPr>
            <w:r>
              <w:rPr>
                <w:b/>
                <w:bCs/>
                <w:color w:val="000000"/>
                <w:sz w:val="18"/>
                <w:szCs w:val="18"/>
              </w:rPr>
              <w:t>MODERATE-HIGH (gap evidence strong and consistently documented; intervention evidence on equity programs emerging)</w:t>
            </w:r>
          </w:p>
        </w:tc>
      </w:tr>
      <w:tr w:rsidR="00235F37" w14:paraId="102539EB" w14:textId="77777777" w:rsidTr="000B6E97">
        <w:tc>
          <w:tcPr>
            <w:tcW w:w="13882" w:type="dxa"/>
            <w:gridSpan w:val="6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5F5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7581D069" w14:textId="7460AAF4" w:rsidR="00235F37" w:rsidRPr="007A46AD" w:rsidRDefault="00000000">
            <w:r w:rsidRPr="007A46AD">
              <w:rPr>
                <w:color w:val="000000"/>
              </w:rPr>
              <w:t>All percentages calculated out of N = 62 included studies. Multi-coding applied; a single study may appear in more than one strategy category; cumulative percentages exceed 100% by design. Verified against Multimedia Appendix 3 (Study Characteristics) and Multimedia Appendix 4 (Data Extraction Tables). Evidence Confidence ratings reflect study count, methodological diversity, and MMAT quality distribution (Multimedia Appendix 5).</w:t>
            </w:r>
          </w:p>
        </w:tc>
      </w:tr>
    </w:tbl>
    <w:p w14:paraId="7F2BA3E4" w14:textId="1D71689C" w:rsidR="00235F37" w:rsidRDefault="00000000">
      <w:pPr>
        <w:spacing w:before="120"/>
      </w:pPr>
      <w:r>
        <w:rPr>
          <w:color w:val="000000"/>
          <w:sz w:val="18"/>
          <w:szCs w:val="18"/>
        </w:rPr>
        <w:t xml:space="preserve"> </w:t>
      </w:r>
    </w:p>
    <w:sectPr w:rsidR="00235F37" w:rsidSect="007A46AD">
      <w:pgSz w:w="16838" w:h="11906" w:orient="landscape" w:code="9"/>
      <w:pgMar w:top="1134" w:right="1418" w:bottom="1134" w:left="1418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9F377B"/>
    <w:multiLevelType w:val="hybridMultilevel"/>
    <w:tmpl w:val="06E6FED6"/>
    <w:lvl w:ilvl="0" w:tplc="1F64968C">
      <w:start w:val="1"/>
      <w:numFmt w:val="bullet"/>
      <w:lvlText w:val="●"/>
      <w:lvlJc w:val="left"/>
      <w:pPr>
        <w:ind w:left="720" w:hanging="360"/>
      </w:pPr>
    </w:lvl>
    <w:lvl w:ilvl="1" w:tplc="1E341644">
      <w:start w:val="1"/>
      <w:numFmt w:val="bullet"/>
      <w:lvlText w:val="○"/>
      <w:lvlJc w:val="left"/>
      <w:pPr>
        <w:ind w:left="1440" w:hanging="360"/>
      </w:pPr>
    </w:lvl>
    <w:lvl w:ilvl="2" w:tplc="9C94650E">
      <w:start w:val="1"/>
      <w:numFmt w:val="bullet"/>
      <w:lvlText w:val="■"/>
      <w:lvlJc w:val="left"/>
      <w:pPr>
        <w:ind w:left="2160" w:hanging="360"/>
      </w:pPr>
    </w:lvl>
    <w:lvl w:ilvl="3" w:tplc="5B8C7DB2">
      <w:start w:val="1"/>
      <w:numFmt w:val="bullet"/>
      <w:lvlText w:val="●"/>
      <w:lvlJc w:val="left"/>
      <w:pPr>
        <w:ind w:left="2880" w:hanging="360"/>
      </w:pPr>
    </w:lvl>
    <w:lvl w:ilvl="4" w:tplc="76B6AD34">
      <w:start w:val="1"/>
      <w:numFmt w:val="bullet"/>
      <w:lvlText w:val="○"/>
      <w:lvlJc w:val="left"/>
      <w:pPr>
        <w:ind w:left="3600" w:hanging="360"/>
      </w:pPr>
    </w:lvl>
    <w:lvl w:ilvl="5" w:tplc="1944AEFC">
      <w:start w:val="1"/>
      <w:numFmt w:val="bullet"/>
      <w:lvlText w:val="■"/>
      <w:lvlJc w:val="left"/>
      <w:pPr>
        <w:ind w:left="4320" w:hanging="360"/>
      </w:pPr>
    </w:lvl>
    <w:lvl w:ilvl="6" w:tplc="8F9266F0">
      <w:start w:val="1"/>
      <w:numFmt w:val="bullet"/>
      <w:lvlText w:val="●"/>
      <w:lvlJc w:val="left"/>
      <w:pPr>
        <w:ind w:left="5040" w:hanging="360"/>
      </w:pPr>
    </w:lvl>
    <w:lvl w:ilvl="7" w:tplc="91F6FD20">
      <w:start w:val="1"/>
      <w:numFmt w:val="bullet"/>
      <w:lvlText w:val="●"/>
      <w:lvlJc w:val="left"/>
      <w:pPr>
        <w:ind w:left="5760" w:hanging="360"/>
      </w:pPr>
    </w:lvl>
    <w:lvl w:ilvl="8" w:tplc="4558D2DE">
      <w:start w:val="1"/>
      <w:numFmt w:val="bullet"/>
      <w:lvlText w:val="●"/>
      <w:lvlJc w:val="left"/>
      <w:pPr>
        <w:ind w:left="6480" w:hanging="360"/>
      </w:pPr>
    </w:lvl>
  </w:abstractNum>
  <w:num w:numId="1" w16cid:durableId="152613791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F37"/>
    <w:rsid w:val="000B6E97"/>
    <w:rsid w:val="00147A95"/>
    <w:rsid w:val="00152D61"/>
    <w:rsid w:val="00232D3F"/>
    <w:rsid w:val="00235F37"/>
    <w:rsid w:val="00291726"/>
    <w:rsid w:val="003F37D7"/>
    <w:rsid w:val="005F6D32"/>
    <w:rsid w:val="00645EC7"/>
    <w:rsid w:val="0077196B"/>
    <w:rsid w:val="007A46AD"/>
    <w:rsid w:val="0091478E"/>
    <w:rsid w:val="009D5915"/>
    <w:rsid w:val="009F1997"/>
    <w:rsid w:val="00A518CB"/>
    <w:rsid w:val="00A90A85"/>
    <w:rsid w:val="00B160AB"/>
    <w:rsid w:val="00B22570"/>
    <w:rsid w:val="00C01FCA"/>
    <w:rsid w:val="00CC0311"/>
    <w:rsid w:val="00F8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F8BC9"/>
  <w15:docId w15:val="{87CBF547-23E8-49A3-82D0-CE476CAC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ID" w:eastAsia="en-ID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39</Words>
  <Characters>1048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jana Indu Priya</cp:lastModifiedBy>
  <cp:revision>3</cp:revision>
  <dcterms:created xsi:type="dcterms:W3CDTF">2026-07-19T06:24:00Z</dcterms:created>
  <dcterms:modified xsi:type="dcterms:W3CDTF">2026-07-2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322978-fd44-48a2-ab78-38b711a7a9d9</vt:lpwstr>
  </property>
</Properties>
</file>